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B7B24" w14:textId="77777777" w:rsidR="00481047" w:rsidRDefault="00481047" w:rsidP="00481047">
      <w:pPr>
        <w:pStyle w:val="NormalWeb"/>
        <w:spacing w:before="0" w:beforeAutospacing="0" w:after="0" w:afterAutospacing="0"/>
        <w:jc w:val="center"/>
        <w:rPr>
          <w:b/>
          <w:bCs/>
          <w:color w:val="000000"/>
          <w:u w:val="single"/>
        </w:rPr>
      </w:pPr>
      <w:r w:rsidRPr="000C26DC">
        <w:rPr>
          <w:b/>
          <w:bCs/>
          <w:color w:val="000000"/>
          <w:u w:val="single"/>
        </w:rPr>
        <w:t>TELE-DIAGNOSTIC SATISFACTION QUESTIONNAI</w:t>
      </w:r>
      <w:r>
        <w:rPr>
          <w:b/>
          <w:bCs/>
          <w:color w:val="000000"/>
          <w:u w:val="single"/>
        </w:rPr>
        <w:t>RE</w:t>
      </w:r>
    </w:p>
    <w:p w14:paraId="21AFE261" w14:textId="77777777" w:rsidR="00481047" w:rsidRDefault="00481047" w:rsidP="00481047">
      <w:pPr>
        <w:spacing w:after="0" w:line="240" w:lineRule="auto"/>
        <w:rPr>
          <w:rFonts w:ascii="Times New Roman" w:eastAsia="Times New Roman" w:hAnsi="Times New Roman"/>
          <w:b/>
          <w:bCs/>
          <w:color w:val="000000"/>
          <w:lang w:eastAsia="en-IN"/>
        </w:rPr>
      </w:pPr>
    </w:p>
    <w:p w14:paraId="738C75F5" w14:textId="77777777" w:rsidR="00481047" w:rsidRPr="002A0A12" w:rsidRDefault="00481047" w:rsidP="0048104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>
        <w:rPr>
          <w:rFonts w:ascii="Times New Roman" w:eastAsia="Times New Roman" w:hAnsi="Times New Roman"/>
          <w:b/>
          <w:bCs/>
          <w:color w:val="000000"/>
          <w:lang w:eastAsia="en-IN"/>
        </w:rPr>
        <w:t xml:space="preserve">     </w:t>
      </w: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Name of the child:</w:t>
      </w:r>
    </w:p>
    <w:p w14:paraId="6E962639" w14:textId="77777777" w:rsidR="00481047" w:rsidRPr="002A0A12" w:rsidRDefault="00481047" w:rsidP="0048104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    Age/sex:</w:t>
      </w:r>
    </w:p>
    <w:p w14:paraId="11453A0B" w14:textId="77777777" w:rsidR="00481047" w:rsidRPr="002A0A12" w:rsidRDefault="00481047" w:rsidP="00481047">
      <w:pPr>
        <w:spacing w:after="0" w:line="240" w:lineRule="auto"/>
        <w:ind w:right="-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27D069AD" w14:textId="77777777" w:rsidR="00481047" w:rsidRPr="002A0A12" w:rsidRDefault="00481047" w:rsidP="00481047">
      <w:pPr>
        <w:numPr>
          <w:ilvl w:val="0"/>
          <w:numId w:val="1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 xml:space="preserve"> Where was the testing conducted for your child?</w:t>
      </w:r>
    </w:p>
    <w:p w14:paraId="0172D5BD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a. Mobile van near the upgraded PHC</w:t>
      </w:r>
    </w:p>
    <w:p w14:paraId="2D7E5681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b. EIC, Perambalur</w:t>
      </w:r>
    </w:p>
    <w:p w14:paraId="62C95819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c. Room inside upgraded PHC</w:t>
      </w:r>
    </w:p>
    <w:p w14:paraId="61459620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d. Others (please specify)- </w:t>
      </w:r>
    </w:p>
    <w:p w14:paraId="459D4675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3DA4C182" w14:textId="77777777" w:rsidR="00481047" w:rsidRPr="002A0A12" w:rsidRDefault="00481047" w:rsidP="00481047">
      <w:pPr>
        <w:numPr>
          <w:ilvl w:val="0"/>
          <w:numId w:val="2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What test was conducted for your child in the mobile-van? </w:t>
      </w:r>
    </w:p>
    <w:p w14:paraId="74A06B3F" w14:textId="77777777" w:rsidR="00481047" w:rsidRPr="002A0A12" w:rsidRDefault="00481047" w:rsidP="00481047">
      <w:pPr>
        <w:numPr>
          <w:ilvl w:val="0"/>
          <w:numId w:val="3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Hearing testing</w:t>
      </w:r>
    </w:p>
    <w:p w14:paraId="493F339E" w14:textId="77777777" w:rsidR="00481047" w:rsidRPr="002A0A12" w:rsidRDefault="00481047" w:rsidP="00481047">
      <w:pPr>
        <w:numPr>
          <w:ilvl w:val="0"/>
          <w:numId w:val="4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Speech language testing</w:t>
      </w:r>
    </w:p>
    <w:p w14:paraId="18AC0540" w14:textId="77777777" w:rsidR="00481047" w:rsidRPr="002A0A12" w:rsidRDefault="00481047" w:rsidP="00481047">
      <w:pPr>
        <w:numPr>
          <w:ilvl w:val="0"/>
          <w:numId w:val="5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Both a and b</w:t>
      </w:r>
    </w:p>
    <w:p w14:paraId="1A521B5B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5AF020E3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3</w:t>
      </w: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 xml:space="preserve">. </w:t>
      </w: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Why did you bring your child for testing?</w:t>
      </w:r>
    </w:p>
    <w:p w14:paraId="492A9276" w14:textId="77777777" w:rsidR="00481047" w:rsidRPr="002A0A12" w:rsidRDefault="00481047" w:rsidP="00481047">
      <w:pPr>
        <w:numPr>
          <w:ilvl w:val="0"/>
          <w:numId w:val="6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Sent by PHC nurse</w:t>
      </w:r>
    </w:p>
    <w:p w14:paraId="01418539" w14:textId="77777777" w:rsidR="00481047" w:rsidRPr="002A0A12" w:rsidRDefault="00481047" w:rsidP="00481047">
      <w:pPr>
        <w:numPr>
          <w:ilvl w:val="0"/>
          <w:numId w:val="7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Sent by GH doctors</w:t>
      </w:r>
    </w:p>
    <w:p w14:paraId="49A092B4" w14:textId="77777777" w:rsidR="00481047" w:rsidRPr="002A0A12" w:rsidRDefault="00481047" w:rsidP="00481047">
      <w:pPr>
        <w:numPr>
          <w:ilvl w:val="0"/>
          <w:numId w:val="8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Sent from Early intervention Centre by Suseela </w:t>
      </w:r>
    </w:p>
    <w:p w14:paraId="3028E9AC" w14:textId="77777777" w:rsidR="00481047" w:rsidRPr="002A0A12" w:rsidRDefault="00481047" w:rsidP="00481047">
      <w:pPr>
        <w:numPr>
          <w:ilvl w:val="0"/>
          <w:numId w:val="9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I came on my own</w:t>
      </w:r>
    </w:p>
    <w:p w14:paraId="2C99281A" w14:textId="77777777" w:rsidR="00481047" w:rsidRPr="002A0A12" w:rsidRDefault="00481047" w:rsidP="00481047">
      <w:pPr>
        <w:numPr>
          <w:ilvl w:val="0"/>
          <w:numId w:val="10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Others (please specify)</w:t>
      </w:r>
    </w:p>
    <w:p w14:paraId="0AA44544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5B01F0AF" w14:textId="77777777" w:rsidR="00481047" w:rsidRPr="002A0A12" w:rsidRDefault="00481047" w:rsidP="00481047">
      <w:pPr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4</w:t>
      </w: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.</w:t>
      </w: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Did you have any hesitation in coming for the testing?</w:t>
      </w:r>
    </w:p>
    <w:p w14:paraId="747B3F24" w14:textId="77777777" w:rsidR="00481047" w:rsidRPr="002A0A12" w:rsidRDefault="00481047" w:rsidP="00481047">
      <w:pPr>
        <w:numPr>
          <w:ilvl w:val="0"/>
          <w:numId w:val="11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Yes</w:t>
      </w:r>
    </w:p>
    <w:p w14:paraId="3732328D" w14:textId="77777777" w:rsidR="00481047" w:rsidRPr="002A0A12" w:rsidRDefault="00481047" w:rsidP="00481047">
      <w:pPr>
        <w:numPr>
          <w:ilvl w:val="0"/>
          <w:numId w:val="12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No</w:t>
      </w:r>
    </w:p>
    <w:p w14:paraId="1BCA2969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 If yes, Give reason-</w:t>
      </w:r>
    </w:p>
    <w:p w14:paraId="35A360FC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57CC7418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5.The audiologist/speech therapist who tested was not in front of you, but tested remotely from elsewhere using a laptop and video-call. How was this experience? </w:t>
      </w:r>
    </w:p>
    <w:p w14:paraId="598EA0AC" w14:textId="77777777" w:rsidR="00481047" w:rsidRPr="002A0A12" w:rsidRDefault="00481047" w:rsidP="00481047">
      <w:pPr>
        <w:numPr>
          <w:ilvl w:val="0"/>
          <w:numId w:val="13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Very poor experience</w:t>
      </w:r>
    </w:p>
    <w:p w14:paraId="4FB6CC29" w14:textId="77777777" w:rsidR="00481047" w:rsidRPr="002A0A12" w:rsidRDefault="00481047" w:rsidP="00481047">
      <w:pPr>
        <w:numPr>
          <w:ilvl w:val="0"/>
          <w:numId w:val="14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Poor experience</w:t>
      </w:r>
    </w:p>
    <w:p w14:paraId="32C32D64" w14:textId="77777777" w:rsidR="00481047" w:rsidRPr="002A0A12" w:rsidRDefault="00481047" w:rsidP="00481047">
      <w:pPr>
        <w:numPr>
          <w:ilvl w:val="0"/>
          <w:numId w:val="15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Good experience</w:t>
      </w:r>
    </w:p>
    <w:p w14:paraId="04B12FC5" w14:textId="77777777" w:rsidR="00481047" w:rsidRPr="002A0A12" w:rsidRDefault="00481047" w:rsidP="00481047">
      <w:pPr>
        <w:numPr>
          <w:ilvl w:val="0"/>
          <w:numId w:val="16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Very good experience</w:t>
      </w:r>
    </w:p>
    <w:p w14:paraId="1C825543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p w14:paraId="4F0DA3C3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6. Were you able to see and hear the audiologist/ Speech Therapist satisfactorily through the video-call on the laptop?</w:t>
      </w:r>
    </w:p>
    <w:p w14:paraId="59504110" w14:textId="77777777" w:rsidR="00481047" w:rsidRPr="002A0A12" w:rsidRDefault="00481047" w:rsidP="00481047">
      <w:pPr>
        <w:numPr>
          <w:ilvl w:val="0"/>
          <w:numId w:val="17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Yes</w:t>
      </w:r>
    </w:p>
    <w:p w14:paraId="76DCD8C1" w14:textId="77777777" w:rsidR="00481047" w:rsidRPr="002A0A12" w:rsidRDefault="00481047" w:rsidP="00481047">
      <w:pPr>
        <w:numPr>
          <w:ilvl w:val="0"/>
          <w:numId w:val="18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No</w:t>
      </w:r>
    </w:p>
    <w:p w14:paraId="11744B11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    If No, Give reason- </w:t>
      </w:r>
    </w:p>
    <w:p w14:paraId="357094D5" w14:textId="77777777" w:rsidR="00481047" w:rsidRPr="002A0A12" w:rsidRDefault="00481047" w:rsidP="00481047">
      <w:pPr>
        <w:spacing w:after="0" w:line="240" w:lineRule="auto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3B0A780F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7.Did you need any help from tele-facilitators (Suseela/Aarthi) in asking your questions?</w:t>
      </w:r>
    </w:p>
    <w:p w14:paraId="1BACB8A2" w14:textId="77777777" w:rsidR="00481047" w:rsidRPr="002A0A12" w:rsidRDefault="00481047" w:rsidP="00481047">
      <w:pPr>
        <w:numPr>
          <w:ilvl w:val="0"/>
          <w:numId w:val="19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Yes</w:t>
      </w:r>
    </w:p>
    <w:p w14:paraId="4C33E8E1" w14:textId="77777777" w:rsidR="00481047" w:rsidRPr="002A0A12" w:rsidRDefault="00481047" w:rsidP="00481047">
      <w:pPr>
        <w:numPr>
          <w:ilvl w:val="0"/>
          <w:numId w:val="19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No</w:t>
      </w:r>
    </w:p>
    <w:p w14:paraId="7E79EB42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264335EB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7B78446C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4FE5CB16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3DACDB8A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2B6F2117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61552EAB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1BEC429F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8. Were you able to understand what the audiologist/speech therapist explained to you or advised</w:t>
      </w: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?</w:t>
      </w:r>
    </w:p>
    <w:p w14:paraId="51C481D6" w14:textId="77777777" w:rsidR="00481047" w:rsidRPr="002A0A12" w:rsidRDefault="00481047" w:rsidP="00481047">
      <w:pPr>
        <w:numPr>
          <w:ilvl w:val="0"/>
          <w:numId w:val="20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Yes</w:t>
      </w:r>
    </w:p>
    <w:p w14:paraId="7AB5D1CB" w14:textId="77777777" w:rsidR="00481047" w:rsidRPr="002A0A12" w:rsidRDefault="00481047" w:rsidP="00481047">
      <w:pPr>
        <w:numPr>
          <w:ilvl w:val="0"/>
          <w:numId w:val="21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No</w:t>
      </w:r>
    </w:p>
    <w:p w14:paraId="2C3E5DE5" w14:textId="77777777" w:rsidR="00481047" w:rsidRPr="002A0A12" w:rsidRDefault="00481047" w:rsidP="00481047">
      <w:pPr>
        <w:spacing w:after="0" w:line="240" w:lineRule="auto"/>
        <w:ind w:left="567"/>
        <w:rPr>
          <w:rFonts w:ascii="Times New Roman" w:eastAsia="Times New Roman" w:hAnsi="Times New Roman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br/>
      </w:r>
    </w:p>
    <w:p w14:paraId="6FA4EB7C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9.Did you have any difficulty in the testing?</w:t>
      </w:r>
    </w:p>
    <w:p w14:paraId="24EAF753" w14:textId="77777777" w:rsidR="00481047" w:rsidRPr="002A0A12" w:rsidRDefault="00481047" w:rsidP="00481047">
      <w:pPr>
        <w:numPr>
          <w:ilvl w:val="0"/>
          <w:numId w:val="22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Yes</w:t>
      </w:r>
    </w:p>
    <w:p w14:paraId="651EE79E" w14:textId="77777777" w:rsidR="00481047" w:rsidRPr="002A0A12" w:rsidRDefault="00481047" w:rsidP="00481047">
      <w:pPr>
        <w:numPr>
          <w:ilvl w:val="0"/>
          <w:numId w:val="23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No</w:t>
      </w:r>
    </w:p>
    <w:p w14:paraId="6DA888A3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 If yes, please explain</w:t>
      </w:r>
    </w:p>
    <w:p w14:paraId="758ED929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br/>
      </w: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br/>
      </w:r>
    </w:p>
    <w:p w14:paraId="042DF528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10. If this tele-testing facility in mobile-van/ or in EIC/ PHC was not there, where would you have gone for this testing?</w:t>
      </w:r>
    </w:p>
    <w:p w14:paraId="7222AB5D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(Specify the place of the testing)</w:t>
      </w:r>
    </w:p>
    <w:p w14:paraId="3714F297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p w14:paraId="39AB6299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p w14:paraId="7EF255F4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31D871B2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sz w:val="24"/>
          <w:szCs w:val="24"/>
          <w:lang w:eastAsia="en-IN"/>
        </w:rPr>
      </w:pPr>
    </w:p>
    <w:p w14:paraId="578E7D79" w14:textId="77777777" w:rsidR="00481047" w:rsidRPr="002A0A12" w:rsidRDefault="00481047" w:rsidP="00481047">
      <w:pPr>
        <w:spacing w:after="0" w:line="24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b/>
          <w:bCs/>
          <w:color w:val="000000"/>
          <w:sz w:val="24"/>
          <w:szCs w:val="24"/>
          <w:lang w:eastAsia="en-IN"/>
        </w:rPr>
        <w:t>11. In your opinion, should testing via tele-practice (mobile-van/ at EIC/ at PHC) be continued in your district or would you prefer to go to hospital in nearby cities?</w:t>
      </w:r>
    </w:p>
    <w:p w14:paraId="1070738F" w14:textId="77777777" w:rsidR="00481047" w:rsidRPr="002A0A12" w:rsidRDefault="00481047" w:rsidP="00481047">
      <w:pPr>
        <w:numPr>
          <w:ilvl w:val="0"/>
          <w:numId w:val="24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Testing via telepractice to be continued</w:t>
      </w:r>
    </w:p>
    <w:p w14:paraId="450DFE4E" w14:textId="77777777" w:rsidR="00481047" w:rsidRPr="002A0A12" w:rsidRDefault="00481047" w:rsidP="00481047">
      <w:pPr>
        <w:numPr>
          <w:ilvl w:val="0"/>
          <w:numId w:val="25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Prefer to go to hospital in nearby cities </w:t>
      </w:r>
    </w:p>
    <w:p w14:paraId="44E1C982" w14:textId="77777777" w:rsidR="00481047" w:rsidRPr="002A0A12" w:rsidRDefault="00481047" w:rsidP="00481047">
      <w:pPr>
        <w:numPr>
          <w:ilvl w:val="0"/>
          <w:numId w:val="26"/>
        </w:numPr>
        <w:spacing w:after="0" w:line="240" w:lineRule="auto"/>
        <w:ind w:left="851" w:hanging="284"/>
        <w:textAlignment w:val="baseline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  <w:r w:rsidRPr="002A0A12">
        <w:rPr>
          <w:rFonts w:ascii="Times New Roman" w:eastAsia="Times New Roman" w:hAnsi="Times New Roman"/>
          <w:color w:val="000000"/>
          <w:sz w:val="24"/>
          <w:szCs w:val="24"/>
          <w:lang w:eastAsia="en-IN"/>
        </w:rPr>
        <w:t>I don’t want my child to undergo any testing</w:t>
      </w:r>
    </w:p>
    <w:p w14:paraId="24FC4B88" w14:textId="77777777" w:rsidR="00481047" w:rsidRPr="002A0A12" w:rsidRDefault="00481047" w:rsidP="00481047">
      <w:pPr>
        <w:ind w:left="851" w:hanging="284"/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p w14:paraId="7DEA68EF" w14:textId="77777777" w:rsidR="00481047" w:rsidRPr="002A0A12" w:rsidRDefault="00481047" w:rsidP="00481047">
      <w:pPr>
        <w:rPr>
          <w:rFonts w:ascii="Times New Roman" w:eastAsia="Times New Roman" w:hAnsi="Times New Roman"/>
          <w:color w:val="000000"/>
          <w:sz w:val="24"/>
          <w:szCs w:val="24"/>
          <w:lang w:eastAsia="en-IN"/>
        </w:rPr>
      </w:pPr>
    </w:p>
    <w:p w14:paraId="24C8926F" w14:textId="77777777" w:rsidR="00481047" w:rsidRDefault="00481047" w:rsidP="00481047">
      <w:pPr>
        <w:rPr>
          <w:rFonts w:ascii="Times New Roman" w:eastAsia="Times New Roman" w:hAnsi="Times New Roman"/>
          <w:color w:val="000000"/>
          <w:lang w:eastAsia="en-IN"/>
        </w:rPr>
      </w:pPr>
    </w:p>
    <w:p w14:paraId="3DA67EAC" w14:textId="77777777" w:rsidR="00481047" w:rsidRDefault="00481047" w:rsidP="00481047">
      <w:pPr>
        <w:rPr>
          <w:rFonts w:ascii="Times New Roman" w:eastAsia="Times New Roman" w:hAnsi="Times New Roman"/>
          <w:color w:val="000000"/>
          <w:lang w:eastAsia="en-IN"/>
        </w:rPr>
      </w:pPr>
    </w:p>
    <w:p w14:paraId="375657DD" w14:textId="77777777" w:rsidR="00481047" w:rsidRDefault="00481047" w:rsidP="00481047">
      <w:pPr>
        <w:rPr>
          <w:rFonts w:ascii="Times New Roman" w:eastAsia="Times New Roman" w:hAnsi="Times New Roman"/>
          <w:color w:val="000000"/>
          <w:lang w:eastAsia="en-IN"/>
        </w:rPr>
      </w:pPr>
    </w:p>
    <w:p w14:paraId="31E29EB2" w14:textId="77777777" w:rsidR="00481047" w:rsidRDefault="00481047"/>
    <w:sectPr w:rsidR="00481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44995"/>
    <w:multiLevelType w:val="multilevel"/>
    <w:tmpl w:val="26ECA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793E50"/>
    <w:multiLevelType w:val="multilevel"/>
    <w:tmpl w:val="A38A6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8D24BAD"/>
    <w:multiLevelType w:val="multilevel"/>
    <w:tmpl w:val="FC62FA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F77945"/>
    <w:multiLevelType w:val="multilevel"/>
    <w:tmpl w:val="1FBA9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CE0171E"/>
    <w:multiLevelType w:val="multilevel"/>
    <w:tmpl w:val="34F04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9E322B"/>
    <w:multiLevelType w:val="multilevel"/>
    <w:tmpl w:val="9BA2305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5A56C9"/>
    <w:multiLevelType w:val="multilevel"/>
    <w:tmpl w:val="510824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D7C3184"/>
    <w:multiLevelType w:val="multilevel"/>
    <w:tmpl w:val="B2141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EC86E4E"/>
    <w:multiLevelType w:val="multilevel"/>
    <w:tmpl w:val="F85809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2215804"/>
    <w:multiLevelType w:val="multilevel"/>
    <w:tmpl w:val="D2A827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0605DA7"/>
    <w:multiLevelType w:val="multilevel"/>
    <w:tmpl w:val="2C38D5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93650D4"/>
    <w:multiLevelType w:val="multilevel"/>
    <w:tmpl w:val="48B4A0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7378116">
    <w:abstractNumId w:val="4"/>
  </w:num>
  <w:num w:numId="2" w16cid:durableId="1564947107">
    <w:abstractNumId w:val="5"/>
    <w:lvlOverride w:ilvl="0">
      <w:lvl w:ilvl="0">
        <w:numFmt w:val="decimal"/>
        <w:lvlText w:val="%1."/>
        <w:lvlJc w:val="left"/>
      </w:lvl>
    </w:lvlOverride>
  </w:num>
  <w:num w:numId="3" w16cid:durableId="1585413712">
    <w:abstractNumId w:val="6"/>
    <w:lvlOverride w:ilvl="0">
      <w:lvl w:ilvl="0">
        <w:numFmt w:val="lowerLetter"/>
        <w:lvlText w:val="%1."/>
        <w:lvlJc w:val="left"/>
      </w:lvl>
    </w:lvlOverride>
  </w:num>
  <w:num w:numId="4" w16cid:durableId="1212809923">
    <w:abstractNumId w:val="6"/>
    <w:lvlOverride w:ilvl="0">
      <w:lvl w:ilvl="0">
        <w:numFmt w:val="lowerLetter"/>
        <w:lvlText w:val="%1."/>
        <w:lvlJc w:val="left"/>
      </w:lvl>
    </w:lvlOverride>
  </w:num>
  <w:num w:numId="5" w16cid:durableId="2008825567">
    <w:abstractNumId w:val="6"/>
    <w:lvlOverride w:ilvl="0">
      <w:lvl w:ilvl="0">
        <w:numFmt w:val="lowerLetter"/>
        <w:lvlText w:val="%1."/>
        <w:lvlJc w:val="left"/>
      </w:lvl>
    </w:lvlOverride>
  </w:num>
  <w:num w:numId="6" w16cid:durableId="843669841">
    <w:abstractNumId w:val="8"/>
    <w:lvlOverride w:ilvl="0">
      <w:lvl w:ilvl="0">
        <w:numFmt w:val="lowerLetter"/>
        <w:lvlText w:val="%1."/>
        <w:lvlJc w:val="left"/>
      </w:lvl>
    </w:lvlOverride>
  </w:num>
  <w:num w:numId="7" w16cid:durableId="740718647">
    <w:abstractNumId w:val="8"/>
    <w:lvlOverride w:ilvl="0">
      <w:lvl w:ilvl="0">
        <w:numFmt w:val="lowerLetter"/>
        <w:lvlText w:val="%1."/>
        <w:lvlJc w:val="left"/>
      </w:lvl>
    </w:lvlOverride>
  </w:num>
  <w:num w:numId="8" w16cid:durableId="908267120">
    <w:abstractNumId w:val="8"/>
    <w:lvlOverride w:ilvl="0">
      <w:lvl w:ilvl="0">
        <w:numFmt w:val="lowerLetter"/>
        <w:lvlText w:val="%1."/>
        <w:lvlJc w:val="left"/>
      </w:lvl>
    </w:lvlOverride>
  </w:num>
  <w:num w:numId="9" w16cid:durableId="433593679">
    <w:abstractNumId w:val="8"/>
    <w:lvlOverride w:ilvl="0">
      <w:lvl w:ilvl="0">
        <w:numFmt w:val="lowerLetter"/>
        <w:lvlText w:val="%1."/>
        <w:lvlJc w:val="left"/>
      </w:lvl>
    </w:lvlOverride>
  </w:num>
  <w:num w:numId="10" w16cid:durableId="1590655175">
    <w:abstractNumId w:val="8"/>
    <w:lvlOverride w:ilvl="0">
      <w:lvl w:ilvl="0">
        <w:numFmt w:val="lowerLetter"/>
        <w:lvlText w:val="%1."/>
        <w:lvlJc w:val="left"/>
      </w:lvl>
    </w:lvlOverride>
  </w:num>
  <w:num w:numId="11" w16cid:durableId="465515236">
    <w:abstractNumId w:val="3"/>
    <w:lvlOverride w:ilvl="0">
      <w:lvl w:ilvl="0">
        <w:numFmt w:val="lowerLetter"/>
        <w:lvlText w:val="%1."/>
        <w:lvlJc w:val="left"/>
      </w:lvl>
    </w:lvlOverride>
  </w:num>
  <w:num w:numId="12" w16cid:durableId="708186885">
    <w:abstractNumId w:val="3"/>
    <w:lvlOverride w:ilvl="0">
      <w:lvl w:ilvl="0">
        <w:numFmt w:val="lowerLetter"/>
        <w:lvlText w:val="%1."/>
        <w:lvlJc w:val="left"/>
      </w:lvl>
    </w:lvlOverride>
  </w:num>
  <w:num w:numId="13" w16cid:durableId="24794195">
    <w:abstractNumId w:val="1"/>
    <w:lvlOverride w:ilvl="0">
      <w:lvl w:ilvl="0">
        <w:numFmt w:val="lowerLetter"/>
        <w:lvlText w:val="%1."/>
        <w:lvlJc w:val="left"/>
      </w:lvl>
    </w:lvlOverride>
  </w:num>
  <w:num w:numId="14" w16cid:durableId="834339317">
    <w:abstractNumId w:val="1"/>
    <w:lvlOverride w:ilvl="0">
      <w:lvl w:ilvl="0">
        <w:numFmt w:val="lowerLetter"/>
        <w:lvlText w:val="%1."/>
        <w:lvlJc w:val="left"/>
      </w:lvl>
    </w:lvlOverride>
  </w:num>
  <w:num w:numId="15" w16cid:durableId="1224949868">
    <w:abstractNumId w:val="1"/>
    <w:lvlOverride w:ilvl="0">
      <w:lvl w:ilvl="0">
        <w:numFmt w:val="lowerLetter"/>
        <w:lvlText w:val="%1."/>
        <w:lvlJc w:val="left"/>
      </w:lvl>
    </w:lvlOverride>
  </w:num>
  <w:num w:numId="16" w16cid:durableId="795369173">
    <w:abstractNumId w:val="1"/>
    <w:lvlOverride w:ilvl="0">
      <w:lvl w:ilvl="0">
        <w:numFmt w:val="lowerLetter"/>
        <w:lvlText w:val="%1."/>
        <w:lvlJc w:val="left"/>
      </w:lvl>
    </w:lvlOverride>
  </w:num>
  <w:num w:numId="17" w16cid:durableId="1732774990">
    <w:abstractNumId w:val="2"/>
    <w:lvlOverride w:ilvl="0">
      <w:lvl w:ilvl="0">
        <w:numFmt w:val="lowerLetter"/>
        <w:lvlText w:val="%1."/>
        <w:lvlJc w:val="left"/>
      </w:lvl>
    </w:lvlOverride>
  </w:num>
  <w:num w:numId="18" w16cid:durableId="1771463372">
    <w:abstractNumId w:val="2"/>
    <w:lvlOverride w:ilvl="0">
      <w:lvl w:ilvl="0">
        <w:numFmt w:val="lowerLetter"/>
        <w:lvlText w:val="%1."/>
        <w:lvlJc w:val="left"/>
      </w:lvl>
    </w:lvlOverride>
  </w:num>
  <w:num w:numId="19" w16cid:durableId="1663773581">
    <w:abstractNumId w:val="0"/>
    <w:lvlOverride w:ilvl="0">
      <w:lvl w:ilvl="0">
        <w:numFmt w:val="lowerLetter"/>
        <w:lvlText w:val="%1."/>
        <w:lvlJc w:val="left"/>
      </w:lvl>
    </w:lvlOverride>
  </w:num>
  <w:num w:numId="20" w16cid:durableId="847987458">
    <w:abstractNumId w:val="11"/>
    <w:lvlOverride w:ilvl="0">
      <w:lvl w:ilvl="0">
        <w:numFmt w:val="lowerLetter"/>
        <w:lvlText w:val="%1."/>
        <w:lvlJc w:val="left"/>
      </w:lvl>
    </w:lvlOverride>
  </w:num>
  <w:num w:numId="21" w16cid:durableId="1174489590">
    <w:abstractNumId w:val="11"/>
    <w:lvlOverride w:ilvl="0">
      <w:lvl w:ilvl="0">
        <w:numFmt w:val="lowerLetter"/>
        <w:lvlText w:val="%1."/>
        <w:lvlJc w:val="left"/>
      </w:lvl>
    </w:lvlOverride>
  </w:num>
  <w:num w:numId="22" w16cid:durableId="45760883">
    <w:abstractNumId w:val="10"/>
    <w:lvlOverride w:ilvl="0">
      <w:lvl w:ilvl="0">
        <w:numFmt w:val="lowerLetter"/>
        <w:lvlText w:val="%1."/>
        <w:lvlJc w:val="left"/>
      </w:lvl>
    </w:lvlOverride>
  </w:num>
  <w:num w:numId="23" w16cid:durableId="182330211">
    <w:abstractNumId w:val="10"/>
    <w:lvlOverride w:ilvl="0">
      <w:lvl w:ilvl="0">
        <w:numFmt w:val="lowerLetter"/>
        <w:lvlText w:val="%1."/>
        <w:lvlJc w:val="left"/>
      </w:lvl>
    </w:lvlOverride>
  </w:num>
  <w:num w:numId="24" w16cid:durableId="663777841">
    <w:abstractNumId w:val="7"/>
    <w:lvlOverride w:ilvl="0">
      <w:lvl w:ilvl="0">
        <w:numFmt w:val="lowerLetter"/>
        <w:lvlText w:val="%1."/>
        <w:lvlJc w:val="left"/>
      </w:lvl>
    </w:lvlOverride>
  </w:num>
  <w:num w:numId="25" w16cid:durableId="2113237937">
    <w:abstractNumId w:val="9"/>
    <w:lvlOverride w:ilvl="0">
      <w:lvl w:ilvl="0">
        <w:numFmt w:val="lowerLetter"/>
        <w:lvlText w:val="%1."/>
        <w:lvlJc w:val="left"/>
      </w:lvl>
    </w:lvlOverride>
  </w:num>
  <w:num w:numId="26" w16cid:durableId="210507947">
    <w:abstractNumId w:val="9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047"/>
    <w:rsid w:val="00481047"/>
    <w:rsid w:val="00887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C5A9B9"/>
  <w15:chartTrackingRefBased/>
  <w15:docId w15:val="{AA7F3D9C-5B62-4CB9-920C-FA28ACBD2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810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shmaa C</dc:creator>
  <cp:keywords/>
  <dc:description/>
  <cp:lastModifiedBy>Vidya Ramkumar</cp:lastModifiedBy>
  <cp:revision>2</cp:revision>
  <dcterms:created xsi:type="dcterms:W3CDTF">2024-02-13T16:36:00Z</dcterms:created>
  <dcterms:modified xsi:type="dcterms:W3CDTF">2024-06-29T08:47:00Z</dcterms:modified>
</cp:coreProperties>
</file>